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0876F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tar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Table S3. Coefficients, Odds Ratios, and Confidence Intervals for the Diagnostic Models</w:t>
      </w:r>
    </w:p>
    <w:tbl>
      <w:tblPr>
        <w:tblStyle w:val="9"/>
        <w:tblW w:w="92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354"/>
        <w:gridCol w:w="1354"/>
        <w:gridCol w:w="1151"/>
        <w:gridCol w:w="1701"/>
        <w:gridCol w:w="1210"/>
      </w:tblGrid>
      <w:tr w14:paraId="01F0AD5C">
        <w:trPr>
          <w:trHeight w:val="597" w:hRule="atLeast"/>
          <w:tblHeader/>
          <w:jc w:val="center"/>
        </w:trPr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6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Model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7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Parameter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0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Estimate (β)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E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Std. Erro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0C8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OR (95% CI)</w:t>
            </w: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CA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p-value</w:t>
            </w:r>
          </w:p>
        </w:tc>
      </w:tr>
      <w:tr w14:paraId="583439C5">
        <w:trPr>
          <w:trHeight w:val="420" w:hRule="atLeast"/>
          <w:jc w:val="center"/>
        </w:trPr>
        <w:tc>
          <w:tcPr>
            <w:tcW w:w="2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0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BI-RADS-O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1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Intercept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0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-6.392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E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 xml:space="preserve"> 0.999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50570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002 (0.0002, 0.010)</w:t>
            </w:r>
          </w:p>
        </w:tc>
        <w:tc>
          <w:tcPr>
            <w:tcW w:w="1210" w:type="dxa"/>
            <w:tcBorders>
              <w:top w:val="single" w:color="auto" w:sz="4" w:space="0"/>
            </w:tcBorders>
          </w:tcPr>
          <w:p w14:paraId="4E67C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</w:t>
            </w:r>
          </w:p>
        </w:tc>
      </w:tr>
      <w:tr w14:paraId="4BE82086">
        <w:trPr>
          <w:trHeight w:val="420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3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5FE8">
            <w:pPr>
              <w:pStyle w:val="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I-RADS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C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8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F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120</w:t>
            </w:r>
          </w:p>
        </w:tc>
        <w:tc>
          <w:tcPr>
            <w:tcW w:w="1701" w:type="dxa"/>
          </w:tcPr>
          <w:p w14:paraId="59990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2.236 (1.81, 2.90)</w:t>
            </w:r>
          </w:p>
        </w:tc>
        <w:tc>
          <w:tcPr>
            <w:tcW w:w="1210" w:type="dxa"/>
          </w:tcPr>
          <w:p w14:paraId="796BD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</w:t>
            </w:r>
          </w:p>
        </w:tc>
      </w:tr>
      <w:tr w14:paraId="636F177F">
        <w:trPr>
          <w:trHeight w:val="420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3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Style w:val="13"/>
                <w:rFonts w:ascii="Times New Roman" w:hAnsi="Times New Roman" w:cs="Times New Roman"/>
                <w:b w:val="0"/>
                <w:bCs w:val="0"/>
                <w:color w:val="000000"/>
              </w:rPr>
              <w:t>BI-RADS-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​</w:t>
            </w:r>
            <w:r>
              <w:rPr>
                <w:rStyle w:val="26"/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8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Intercep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D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-9.6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1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1.521</w:t>
            </w:r>
          </w:p>
        </w:tc>
        <w:tc>
          <w:tcPr>
            <w:tcW w:w="1701" w:type="dxa"/>
          </w:tcPr>
          <w:p w14:paraId="362FE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 (0.000002, 0.001)</w:t>
            </w:r>
          </w:p>
        </w:tc>
        <w:tc>
          <w:tcPr>
            <w:tcW w:w="1210" w:type="dxa"/>
          </w:tcPr>
          <w:p w14:paraId="7EFB4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</w:t>
            </w:r>
          </w:p>
        </w:tc>
      </w:tr>
      <w:tr w14:paraId="368D186F">
        <w:trPr>
          <w:trHeight w:val="420" w:hRule="atLeast"/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4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F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BI-RADS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B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0.72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B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146</w:t>
            </w:r>
          </w:p>
        </w:tc>
        <w:tc>
          <w:tcPr>
            <w:tcW w:w="1701" w:type="dxa"/>
          </w:tcPr>
          <w:p w14:paraId="6A317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2.070 (1.60, 2.86)</w:t>
            </w:r>
          </w:p>
        </w:tc>
        <w:tc>
          <w:tcPr>
            <w:tcW w:w="1210" w:type="dxa"/>
          </w:tcPr>
          <w:p w14:paraId="68AC9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</w:t>
            </w:r>
          </w:p>
        </w:tc>
      </w:tr>
      <w:tr w14:paraId="0E1AEEC7">
        <w:trPr>
          <w:trHeight w:val="404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0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6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V2.max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F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0.799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D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161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2DCB8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2.223 (1.67, 3.16)</w:t>
            </w:r>
          </w:p>
        </w:tc>
        <w:tc>
          <w:tcPr>
            <w:tcW w:w="1210" w:type="dxa"/>
            <w:tcBorders>
              <w:bottom w:val="single" w:color="auto" w:sz="4" w:space="0"/>
            </w:tcBorders>
          </w:tcPr>
          <w:p w14:paraId="1D5B1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&lt; 0.001</w:t>
            </w:r>
          </w:p>
        </w:tc>
      </w:tr>
    </w:tbl>
    <w:p w14:paraId="529063D6">
      <w:pPr>
        <w:rPr>
          <w:rFonts w:ascii="Times New Roman" w:hAnsi="Times New Roman" w:cs="Times New Roman"/>
          <w:lang w:eastAsia="zh-CN"/>
        </w:rPr>
      </w:pPr>
    </w:p>
    <w:p w14:paraId="3D5321FB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: OR, Odds Ratio.</w:t>
      </w: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24"/>
    <w:rsid w:val="000757E2"/>
    <w:rsid w:val="00487523"/>
    <w:rsid w:val="004F4226"/>
    <w:rsid w:val="00512546"/>
    <w:rsid w:val="005667CE"/>
    <w:rsid w:val="005A1524"/>
    <w:rsid w:val="005D1337"/>
    <w:rsid w:val="0060216B"/>
    <w:rsid w:val="006742A3"/>
    <w:rsid w:val="00753ED6"/>
    <w:rsid w:val="00991D8F"/>
    <w:rsid w:val="00A64C6C"/>
    <w:rsid w:val="00AB4FC1"/>
    <w:rsid w:val="00B866AE"/>
    <w:rsid w:val="00B9131A"/>
    <w:rsid w:val="00C07060"/>
    <w:rsid w:val="00DB5501"/>
    <w:rsid w:val="00E37448"/>
    <w:rsid w:val="2D6F1EFB"/>
    <w:rsid w:val="3FAED553"/>
    <w:rsid w:val="5B9F6668"/>
    <w:rsid w:val="5D53B7CD"/>
    <w:rsid w:val="77EE86F1"/>
    <w:rsid w:val="79F774B6"/>
    <w:rsid w:val="7BDFFD8D"/>
    <w:rsid w:val="7F2F8D53"/>
    <w:rsid w:val="7F9689D6"/>
    <w:rsid w:val="7FCB74D5"/>
    <w:rsid w:val="7FDDEE20"/>
    <w:rsid w:val="7FF9A5B2"/>
    <w:rsid w:val="A9BF1536"/>
    <w:rsid w:val="D4AFF1F4"/>
    <w:rsid w:val="DD7D6045"/>
    <w:rsid w:val="EBE68707"/>
    <w:rsid w:val="EFE75A22"/>
    <w:rsid w:val="F9FF917A"/>
    <w:rsid w:val="FEF58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paragraph" w:styleId="8">
    <w:name w:val="Normal (Web)"/>
    <w:basedOn w:val="1"/>
    <w:unhideWhenUsed/>
    <w:uiPriority w:val="99"/>
    <w:pPr>
      <w:spacing w:before="100" w:beforeAutospacing="1" w:after="100" w:afterAutospacing="1"/>
    </w:pPr>
    <w:rPr>
      <w:rFonts w:ascii="宋体" w:hAnsi="宋体" w:eastAsia="宋体" w:cs="宋体"/>
      <w:lang w:eastAsia="zh-CN"/>
    </w:rPr>
  </w:style>
  <w:style w:type="table" w:styleId="10">
    <w:name w:val="Table Professional"/>
    <w:basedOn w:val="9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Strong"/>
    <w:basedOn w:val="12"/>
    <w:qFormat/>
    <w:uiPriority w:val="22"/>
    <w:rPr>
      <w:b/>
      <w:bCs/>
    </w:rPr>
  </w:style>
  <w:style w:type="character" w:customStyle="1" w:styleId="14">
    <w:name w:val="要点1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2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2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2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apple-converted-space"/>
    <w:basedOn w:val="12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92</Characters>
  <Lines>32</Lines>
  <Paragraphs>23</Paragraphs>
  <TotalTime>15</TotalTime>
  <ScaleCrop>false</ScaleCrop>
  <LinksUpToDate>false</LinksUpToDate>
  <CharactersWithSpaces>43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0:09:00Z</dcterms:created>
  <dc:creator>风一样的逗比</dc:creator>
  <cp:lastModifiedBy>风一样的逗比</cp:lastModifiedBy>
  <dcterms:modified xsi:type="dcterms:W3CDTF">2026-02-07T22:58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731EB1F807381EE6AD1D768E19E4C77_43</vt:lpwstr>
  </property>
</Properties>
</file>